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center"/>
        <w:rPr>
          <w:rFonts w:cs="Times New Roman"/>
          <w:b w:val="false"/>
          <w:b w:val="false"/>
          <w:bCs w:val="false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 S1: A comprehensive, multi-scale dynamical model of ErbB receptor signal transduction in human mammary epithelial cells</w:t>
      </w:r>
    </w:p>
    <w:p>
      <w:pPr>
        <w:pStyle w:val="Normal"/>
        <w:spacing w:lineRule="atLeast" w:line="100"/>
        <w:jc w:val="center"/>
        <w:rPr>
          <w:rFonts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cs="Times New Roman"/>
          <w:b w:val="false"/>
          <w:bCs w:val="false"/>
          <w:sz w:val="20"/>
          <w:szCs w:val="20"/>
        </w:rPr>
        <w:t>Tomáš Helikar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1)</w:t>
      </w:r>
      <w:r>
        <w:rPr>
          <w:rFonts w:cs="Times New Roman"/>
          <w:b w:val="false"/>
          <w:bCs w:val="false"/>
          <w:sz w:val="20"/>
          <w:szCs w:val="20"/>
        </w:rPr>
        <w:t>, Naomi Kochi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1)</w:t>
      </w:r>
      <w:r>
        <w:rPr>
          <w:rFonts w:cs="Times New Roman"/>
          <w:b w:val="false"/>
          <w:bCs w:val="false"/>
          <w:sz w:val="20"/>
          <w:szCs w:val="20"/>
        </w:rPr>
        <w:t>, Bryan Kowal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2)</w:t>
      </w:r>
      <w:r>
        <w:rPr>
          <w:rFonts w:cs="Times New Roman"/>
          <w:b w:val="false"/>
          <w:bCs w:val="false"/>
          <w:sz w:val="20"/>
          <w:szCs w:val="20"/>
        </w:rPr>
        <w:t>, Manjari Dimri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3)</w:t>
      </w:r>
      <w:r>
        <w:rPr>
          <w:rFonts w:cs="Times New Roman"/>
          <w:b w:val="false"/>
          <w:bCs w:val="false"/>
          <w:sz w:val="20"/>
          <w:szCs w:val="20"/>
        </w:rPr>
        <w:t>, Mayumi Naramura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4,5,6)</w:t>
      </w:r>
      <w:r>
        <w:rPr>
          <w:rFonts w:cs="Times New Roman"/>
          <w:b w:val="false"/>
          <w:bCs w:val="false"/>
          <w:sz w:val="20"/>
          <w:szCs w:val="20"/>
        </w:rPr>
        <w:t>, Srikumar M Raja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4,5)</w:t>
      </w:r>
      <w:r>
        <w:rPr>
          <w:rFonts w:cs="Times New Roman"/>
          <w:b w:val="false"/>
          <w:bCs w:val="false"/>
          <w:sz w:val="20"/>
          <w:szCs w:val="20"/>
        </w:rPr>
        <w:t>, Vimla Band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4,5,6)</w:t>
      </w:r>
      <w:r>
        <w:rPr>
          <w:rFonts w:cs="Times New Roman"/>
          <w:b w:val="false"/>
          <w:bCs w:val="false"/>
          <w:sz w:val="20"/>
          <w:szCs w:val="20"/>
        </w:rPr>
        <w:t>, Hamid Band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4-7)</w:t>
      </w:r>
      <w:r>
        <w:rPr>
          <w:rFonts w:cs="Times New Roman"/>
          <w:b w:val="false"/>
          <w:bCs w:val="false"/>
          <w:sz w:val="20"/>
          <w:szCs w:val="20"/>
        </w:rPr>
        <w:t>, Jim A Rogers</w:t>
      </w:r>
      <w:r>
        <w:rPr>
          <w:rFonts w:cs="Times New Roman"/>
          <w:b w:val="false"/>
          <w:bCs w:val="false"/>
          <w:sz w:val="20"/>
          <w:szCs w:val="20"/>
          <w:vertAlign w:val="superscript"/>
        </w:rPr>
        <w:t>(1,6,*)</w:t>
      </w:r>
    </w:p>
    <w:p>
      <w:pPr>
        <w:pStyle w:val="Normal"/>
        <w:spacing w:lineRule="atLeast" w:line="100"/>
        <w:jc w:val="center"/>
        <w:rPr>
          <w:rFonts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cs="Times New Roman"/>
          <w:b w:val="false"/>
          <w:bCs w:val="false"/>
          <w:sz w:val="24"/>
          <w:szCs w:val="24"/>
          <w:vertAlign w:val="superscript"/>
        </w:rPr>
      </w:r>
    </w:p>
    <w:p>
      <w:pPr>
        <w:pStyle w:val="Normal"/>
        <w:spacing w:lineRule="atLeast" w:line="100"/>
        <w:jc w:val="left"/>
        <w:rPr>
          <w:rFonts w:eastAsia="Times New Roman"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cs="Times New Roman"/>
          <w:b w:val="false"/>
          <w:bCs w:val="false"/>
          <w:sz w:val="24"/>
          <w:szCs w:val="24"/>
          <w:vertAlign w:val="superscript"/>
        </w:rPr>
        <w:t xml:space="preserve">1 </w:t>
      </w:r>
      <w:r>
        <w:rPr>
          <w:rFonts w:cs="Times New Roman"/>
          <w:b w:val="false"/>
          <w:bCs w:val="false"/>
          <w:sz w:val="24"/>
          <w:szCs w:val="24"/>
        </w:rPr>
        <w:t>Department of Mathematics, University of Nebraska at Omaha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Omaha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NE, USA</w:t>
      </w:r>
    </w:p>
    <w:p>
      <w:pPr>
        <w:pStyle w:val="Normal"/>
        <w:spacing w:lineRule="atLeast" w:line="100"/>
        <w:jc w:val="left"/>
        <w:rPr>
          <w:rFonts w:eastAsia="Times New Roman"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eastAsia="Times New Roman" w:cs="Times New Roman"/>
          <w:b w:val="false"/>
          <w:bCs w:val="false"/>
          <w:sz w:val="24"/>
          <w:szCs w:val="24"/>
          <w:vertAlign w:val="superscript"/>
        </w:rPr>
        <w:t xml:space="preserve">2 </w:t>
      </w:r>
      <w:r>
        <w:rPr>
          <w:rFonts w:cs="Times New Roman"/>
          <w:b w:val="false"/>
          <w:bCs w:val="false"/>
          <w:sz w:val="24"/>
          <w:szCs w:val="24"/>
        </w:rPr>
        <w:t>College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Information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Technology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University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Nebraska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at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Omaha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Omaha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NE, USA</w:t>
      </w:r>
    </w:p>
    <w:p>
      <w:pPr>
        <w:pStyle w:val="Normal"/>
        <w:spacing w:lineRule="atLeast" w:line="100"/>
        <w:jc w:val="left"/>
        <w:rPr>
          <w:rFonts w:eastAsia="Times New Roman"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eastAsia="Times New Roman" w:cs="Times New Roman"/>
          <w:b w:val="false"/>
          <w:bCs w:val="false"/>
          <w:sz w:val="24"/>
          <w:szCs w:val="24"/>
          <w:vertAlign w:val="superscript"/>
        </w:rPr>
        <w:t xml:space="preserve">3 </w:t>
      </w:r>
      <w:r>
        <w:rPr>
          <w:rFonts w:cs="Times New Roman"/>
          <w:b w:val="false"/>
          <w:bCs w:val="false"/>
          <w:sz w:val="24"/>
          <w:szCs w:val="24"/>
        </w:rPr>
        <w:t>George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Washington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University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School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of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Medicine,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Washington,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DC</w:t>
      </w:r>
      <w:r>
        <w:rPr>
          <w:rFonts w:eastAsia="arial" w:cs="Times New Roman"/>
          <w:b w:val="false"/>
          <w:bCs w:val="false"/>
          <w:sz w:val="24"/>
          <w:szCs w:val="24"/>
        </w:rPr>
        <w:t>, USA</w:t>
      </w:r>
    </w:p>
    <w:p>
      <w:pPr>
        <w:pStyle w:val="Normal"/>
        <w:spacing w:lineRule="atLeast" w:line="100"/>
        <w:jc w:val="left"/>
        <w:rPr>
          <w:rFonts w:eastAsia="Times New Roman"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eastAsia="Times New Roman" w:cs="Times New Roman"/>
          <w:b w:val="false"/>
          <w:bCs w:val="false"/>
          <w:sz w:val="24"/>
          <w:szCs w:val="24"/>
          <w:vertAlign w:val="superscript"/>
        </w:rPr>
        <w:t xml:space="preserve">4 </w:t>
      </w:r>
      <w:r>
        <w:rPr>
          <w:rFonts w:eastAsia="Helvetica;Arial" w:cs="Times New Roman"/>
          <w:sz w:val="24"/>
          <w:szCs w:val="24"/>
        </w:rPr>
        <w:t>The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Eppley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Institute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for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Research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in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ancer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d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llied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Diseases, </w:t>
      </w:r>
      <w:r>
        <w:rPr>
          <w:rFonts w:cs="Times New Roman"/>
          <w:b w:val="false"/>
          <w:bCs w:val="false"/>
          <w:sz w:val="24"/>
          <w:szCs w:val="24"/>
        </w:rPr>
        <w:t>Omaha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NE, USA</w:t>
      </w:r>
    </w:p>
    <w:p>
      <w:pPr>
        <w:pStyle w:val="Normal"/>
        <w:spacing w:lineRule="atLeast" w:line="100"/>
        <w:jc w:val="left"/>
        <w:rPr>
          <w:rFonts w:eastAsia="Times New Roman"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eastAsia="Times New Roman" w:cs="Times New Roman"/>
          <w:b w:val="false"/>
          <w:bCs w:val="false"/>
          <w:sz w:val="24"/>
          <w:szCs w:val="24"/>
          <w:vertAlign w:val="superscript"/>
        </w:rPr>
        <w:t xml:space="preserve">5 </w:t>
      </w:r>
      <w:r>
        <w:rPr>
          <w:rFonts w:cs="Times New Roman"/>
          <w:sz w:val="24"/>
          <w:szCs w:val="24"/>
        </w:rPr>
        <w:t>University of Nebraska Medical Center-Eppley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ancer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Center, </w:t>
      </w:r>
      <w:r>
        <w:rPr>
          <w:rFonts w:cs="Times New Roman"/>
          <w:b w:val="false"/>
          <w:bCs w:val="false"/>
          <w:sz w:val="24"/>
          <w:szCs w:val="24"/>
        </w:rPr>
        <w:t>Omaha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NE, USA</w:t>
      </w:r>
    </w:p>
    <w:p>
      <w:pPr>
        <w:pStyle w:val="Normal"/>
        <w:spacing w:lineRule="atLeast" w:line="100"/>
        <w:jc w:val="left"/>
        <w:rPr>
          <w:rFonts w:eastAsia="Times New Roman" w:cs="Times New Roman"/>
          <w:b w:val="false"/>
          <w:b w:val="false"/>
          <w:bCs w:val="false"/>
          <w:sz w:val="24"/>
          <w:szCs w:val="24"/>
          <w:vertAlign w:val="superscript"/>
        </w:rPr>
      </w:pPr>
      <w:r>
        <w:rPr>
          <w:rFonts w:eastAsia="Times New Roman" w:cs="Times New Roman"/>
          <w:b w:val="false"/>
          <w:bCs w:val="false"/>
          <w:sz w:val="24"/>
          <w:szCs w:val="24"/>
          <w:vertAlign w:val="superscript"/>
        </w:rPr>
        <w:t xml:space="preserve">6 </w:t>
      </w:r>
      <w:r>
        <w:rPr>
          <w:rFonts w:eastAsia="Helvetica;Arial" w:cs="Times New Roman"/>
          <w:sz w:val="24"/>
          <w:szCs w:val="24"/>
        </w:rPr>
        <w:t>University of Nebraska Medical Center, Department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of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Genetics,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ell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iology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d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atomy</w:t>
      </w:r>
      <w:r>
        <w:rPr>
          <w:rFonts w:eastAsia="Helvetica;Arial" w:cs="Times New Roman"/>
          <w:sz w:val="24"/>
          <w:szCs w:val="24"/>
        </w:rPr>
        <w:t>,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ollege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of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Medicine, </w:t>
      </w:r>
      <w:r>
        <w:rPr>
          <w:rFonts w:cs="Times New Roman"/>
          <w:b w:val="false"/>
          <w:bCs w:val="false"/>
          <w:sz w:val="24"/>
          <w:szCs w:val="24"/>
        </w:rPr>
        <w:t>Omaha,</w:t>
      </w: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NE, USA</w:t>
      </w:r>
    </w:p>
    <w:p>
      <w:pPr>
        <w:pStyle w:val="Normal"/>
        <w:spacing w:lineRule="atLeast" w:line="100"/>
        <w:jc w:val="left"/>
        <w:rPr>
          <w:rFonts w:eastAsia="Helvetica;Arial" w:cs="Times New Roman"/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/>
          <w:b w:val="false"/>
          <w:bCs w:val="false"/>
          <w:sz w:val="24"/>
          <w:szCs w:val="24"/>
          <w:vertAlign w:val="superscript"/>
        </w:rPr>
        <w:t xml:space="preserve">7 </w:t>
      </w:r>
      <w:r>
        <w:rPr>
          <w:rFonts w:cs="Times New Roman"/>
          <w:sz w:val="24"/>
          <w:szCs w:val="24"/>
        </w:rPr>
        <w:t>University of Nebraska Medical Center , Departments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of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iochemistry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d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Molecular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Biology;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P</w:t>
      </w:r>
      <w:r>
        <w:rPr>
          <w:rFonts w:eastAsia="Helvetica;Arial" w:cs="Times New Roman"/>
          <w:sz w:val="24"/>
          <w:szCs w:val="24"/>
        </w:rPr>
        <w:t>athology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d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Microbiology</w:t>
      </w:r>
      <w:r>
        <w:rPr>
          <w:rFonts w:eastAsia="Times New Roman" w:cs="Times New Roman"/>
          <w:b/>
          <w:sz w:val="24"/>
          <w:szCs w:val="24"/>
        </w:rPr>
        <w:t>;</w:t>
      </w:r>
      <w:r>
        <w:rPr>
          <w:rFonts w:eastAsia="arial" w:cs="Times New Roman"/>
          <w:b/>
          <w:sz w:val="24"/>
          <w:szCs w:val="24"/>
        </w:rPr>
        <w:t xml:space="preserve"> </w:t>
      </w:r>
      <w:r>
        <w:rPr>
          <w:rFonts w:eastAsia="Helvetica;Arial" w:cs="Times New Roman"/>
          <w:sz w:val="24"/>
          <w:szCs w:val="24"/>
        </w:rPr>
        <w:t>and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Pharmacology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d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Experimental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Neuroscience,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ollege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of</w:t>
      </w:r>
      <w:r>
        <w:rPr>
          <w:rFonts w:eastAsia="arial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Medicine, </w:t>
      </w:r>
      <w:r>
        <w:rPr>
          <w:rFonts w:eastAsia="Helvetica;Arial" w:cs="Times New Roman"/>
          <w:b w:val="false"/>
          <w:bCs w:val="false"/>
          <w:sz w:val="24"/>
          <w:szCs w:val="24"/>
        </w:rPr>
        <w:t>University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eastAsia="Helvetica;Arial" w:cs="Times New Roman"/>
          <w:b w:val="false"/>
          <w:bCs w:val="false"/>
          <w:sz w:val="24"/>
          <w:szCs w:val="24"/>
        </w:rPr>
        <w:t>of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eastAsia="Helvetica;Arial" w:cs="Times New Roman"/>
          <w:b w:val="false"/>
          <w:bCs w:val="false"/>
          <w:sz w:val="24"/>
          <w:szCs w:val="24"/>
        </w:rPr>
        <w:t>Nebraska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eastAsia="Helvetica;Arial" w:cs="Times New Roman"/>
          <w:b w:val="false"/>
          <w:bCs w:val="false"/>
          <w:sz w:val="24"/>
          <w:szCs w:val="24"/>
        </w:rPr>
        <w:t>Medical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eastAsia="Helvetica;Arial" w:cs="Times New Roman"/>
          <w:b w:val="false"/>
          <w:bCs w:val="false"/>
          <w:sz w:val="24"/>
          <w:szCs w:val="24"/>
        </w:rPr>
        <w:t>Center,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eastAsia="Helvetica;Arial" w:cs="Times New Roman"/>
          <w:b w:val="false"/>
          <w:bCs w:val="false"/>
          <w:sz w:val="24"/>
          <w:szCs w:val="24"/>
        </w:rPr>
        <w:t>Omaha,</w:t>
      </w:r>
      <w:r>
        <w:rPr>
          <w:rFonts w:eastAsia="arial" w:cs="Times New Roman"/>
          <w:b w:val="false"/>
          <w:bCs w:val="false"/>
          <w:sz w:val="24"/>
          <w:szCs w:val="24"/>
        </w:rPr>
        <w:t xml:space="preserve"> </w:t>
      </w:r>
      <w:r>
        <w:rPr>
          <w:rFonts w:eastAsia="Helvetica;Arial" w:cs="Times New Roman"/>
          <w:b w:val="false"/>
          <w:bCs w:val="false"/>
          <w:sz w:val="24"/>
          <w:szCs w:val="24"/>
        </w:rPr>
        <w:t>NE, USA</w:t>
      </w:r>
    </w:p>
    <w:p>
      <w:pPr>
        <w:pStyle w:val="Normal"/>
        <w:spacing w:lineRule="atLeast" w:line="100"/>
        <w:jc w:val="left"/>
        <w:rPr>
          <w:rFonts w:ascii="Times new roman" w:hAnsi="Times new roman" w:cs="Times new roman"/>
          <w:sz w:val="24"/>
        </w:rPr>
      </w:pPr>
      <w:r>
        <w:rPr>
          <w:rFonts w:eastAsia="Helvetica;Arial" w:cs="Times New Roman"/>
          <w:b w:val="false"/>
          <w:bCs w:val="false"/>
          <w:sz w:val="24"/>
          <w:szCs w:val="24"/>
        </w:rPr>
        <w:t>* Corresponding Author</w:t>
      </w:r>
    </w:p>
    <w:p>
      <w:pPr>
        <w:pStyle w:val="Normal"/>
        <w:spacing w:lineRule="atLeast" w:line="10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tLeast" w:line="10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0845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177"/>
        <w:gridCol w:w="7668"/>
      </w:tblGrid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ic Expression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TGFa_CCV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EGFR_TGFa_CCP &amp; ((Clathrin | GAK) &amp; (Actin &amp; Dynamin) &amp; (AP2 &amp; PIP2_45))) | (EGFR_EGFR_TGFa_CCV &amp; !EGFR_EGFR_TGFa_End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Mek | ((Erk &amp; !PP2A) &amp; !MKPs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rc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Cas &amp; PTP1b) &amp; !(Csk &amp; Src)) | ((alpha_sR &amp; B_Arrestin) &amp; !(Csk &amp; Src)) | ((Gai &amp; B_Arrestin) &amp; !(Csk &amp; Src)) | ((Fak &amp; PTP1b) &amp; !(Csk &amp; Src)) | ((PTPa &amp; !Src) &amp; !(Csk &amp; Src)) | ((EGFR_Y1148) &amp; !(Csk &amp; Src)) | ((EGFR_Y992) &amp; !(Csk &amp; Src)) | (EGFR_Y1086 &amp; !(Csk &amp; Src)) | ((Gas &amp; B_Arrestin) &amp; !(Csk &amp; Src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LK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Rac &amp; SAPK) | (Cdc42 &amp; SAP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EGF_Lysosome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SCRT_III &amp; (Alix &amp; Rab7 &amp; (Eps15 | VPS4))) | (EGFR_EGFR_EGF_MVB &amp; (Alix &amp; Rab7 &amp; (Eps15 | VPS4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24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rbB2_ErbB3) | (ErbB3_ErbB4) | (EGFR_ErbB3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lGD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alpha_qR &amp; B_Arrestin) &amp; !(Ras &amp; (PDK1 &amp; PIP3_345))) &amp; !PKC) | (((alpha_1213R &amp; B_Arrestin) &amp; !(Ras &amp; (PDK1 &amp; PIP3_345))) &amp; !PKC) | (((alpha_sR &amp; B_Arrestin) &amp; !(Ras &amp; (PDK1 &amp; PIP3_345))) &amp; !PKC) | (((alpha_iR &amp; B_Arrestin) &amp; !(Ras &amp; (PDK1 &amp; PIP3_345))) &amp; !PKC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1148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TGFa_PM | EGFR_EGFR_EGF_PM | EGFR_ErbB4 | EGFR_ErbB2 | EGFR_ErbB3 | EGFR_EGFR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C_B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aq | ((Gbg_i &amp; PLC_B) &amp; !(PKA &amp; !Gaq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_Arrest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lpha_sR | Palpha_1213R | Palpha_iR | Palpha_qR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A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LA2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p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CaMK &amp; ((!Gai | !Rap1) &amp; Src &amp; cAMP)) | (PKA &amp; (!Gai | !Rap1) &amp; (Src &amp; cAMP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4_Free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4_Contr | ((((ErbB4_Free &amp; !ErbB4_ErbB4) &amp; !ErbB2_ErbB4) &amp; !ErbB3_ErbB4) &amp; !EGFR_ErbB4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1086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GFR_EGFR_TGFa_PM | EGFR_EGFR_EGF_PM | EGFR_ErbB4 | EGFR_ErbB2 | EGFR_ErbB3 | EGFR_EGFR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kk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Rho &amp; (Grb2 | Shc)) | Ras | GCK | Rac | (NIK &amp; (Grb2 | Shc)) | Cdc42 | (Grb2 &amp; Shc) | Trafs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Free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Free &amp; !(EGFR_Free &amp; (EGFR_EGFR | EGFR_EGFR_EGF_PM | EGFR_EGFR_TGFa_PM | EGFR_ErbB2 | EGFR_ErbB3))) | (EGFR_EGFR_TGFa_End &amp; !(EGFR_Free &amp; (EGFR_EGFR | EGFR_EGFR_EGF_PM | EGFR_EGFR_TGFa_PM | EGFR_ErbB2 | EGFR_ErbB3))) | (EGFR_Contr &amp; !(EGFR_Free &amp; (EGFR_EGFR | EGFR_EGFR_EGF_PM | EGFR_EGFR_TGFa_PM | EGFR_ErbB2 | EGFR_ErbB3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C_g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A | (EGFR_Y1173 &amp; (EGFR_EGFR | EGFR_EGFR_EGF_CCP | EGFR_EGFR_EGF_CCV | EGFR_EGFR_EGF_End | EGFR_EGFR_EGF_MVB | EGFR_EGFR_EGF_PM | EGFR_EGFR_TGFa_CCP | EGFR_EGFR_TGFa_CCV | EGFR_EGFR_TGFa_End | EGFR_EGFR_TGFa_PM | EGFR_ErbB2 | EGFR_ErbB3 | EGFR_ErbB4)) | (EGFR_Y992 &amp; (EGFR_EGFR | EGFR_EGFR_EGF_CCP | EGFR_EGFR_EGF_CCV | EGFR_EGFR_EGF_End | EGFR_EGFR_EGF_MVB | EGFR_EGFR_EGF_PM | EGFR_EGFR_TGFa_CCP | EGFR_EGFR_TGFa_CCV | EGFR_EGFR_TGFa_End | EGFR_EGFR_TGFa_PM | EGFR_ErbB2 | EGFR_ErbB3 | EGFR_ErbB4)) | (EGFR_Y1068 &amp; (EGFR_EGFR | EGFR_EGFR_EGF_CCP | EGFR_EGFR_EGF_CCV | EGFR_EGFR_EGF_End | EGFR_EGFR_EGF_MVB | EGFR_EGFR_EGF_PM | EGFR_EGFR_TGFa_CCP | EGFR_EGFR_TGFa_CCV | EGFR_EGFR_TGFa_End | EGFR_EGFR_TGFa_PM | EGFR_ErbB2 | EGFR_ErbB3 | EGFR_ErbB4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F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RF &amp; !PIP2_45) | (PIP3_345 &amp; !PIP2_45) | (PIP2_45 &amp; ((ARNO | PIP3_345)  &amp; !ARF)) | (ARNO &amp; !PIP2_45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P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b1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l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Talin &amp; !Src) | (PIP2_45 &amp; !Talin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4_ErbB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RG &amp; ErbB4_Free &amp; !ErbB2_Free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M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 &amp; !PDE4 | cAMP &amp; !PDE4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178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3 | ErbB3_ErbB4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P2_4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IP2_45 &amp; !(PI3K &amp; PIP2_45) | PTEN &amp; PIP3_345 | PI4K &amp; PI5K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Cas &amp; (Fak | Src)) &amp; !PTPPEST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athr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ALM &amp; PIP2_45 | ESCRT_0 | Src | Hip1R | AP2 | Epsin &amp; PIP2_45| GA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dophil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IN85 | Endophilin &amp; PIP2_45 | Epsin | Eps15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LC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CaM &amp; (!PAK &amp; !PKA)) &amp; !PKA) &amp; !PAK) | (((Erk &amp; (!PAK &amp; !PKA)) &amp; !PKA) &amp; !PA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rbB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ertuzumab &amp; EGFR_ErbB2) | ((EGF &amp; (!EGFR_ErbB2 &amp; !EGFR_ErbB2 &amp; !EGFR_T654 &amp; (!ErbB3_Free | !NRG) &amp; EGFR_Free &amp; ErbB2_Free)) &amp; !Pertuzumab) | ((EGFR_ErbB2 &amp; !Trastuzumab) &amp; !(ErbB2Deg_Contr &amp; EGFR_ErbB2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LK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ac | Cdc42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Integrins &amp; Talin &amp; !(PTEN &amp; Fak)) | (Src &amp; Fak &amp; !(PTEN &amp; Fak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KP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38 &amp; cAMP) | (SAPK &amp; cAMP) | (Erk &amp; cAMP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kk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c | Cdc42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bg_i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lpha_iR &amp; !Gai &amp; !Gbg_i | Gai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03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3 | ErbB3_ErbB4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M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aMKK &amp; CaM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4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ho | Gaq | ARF | Gai | PKC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ix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SCRT_III | ESCRT_I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p1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N85 | Clathrin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f_De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P2A &amp; (!Raf_DeP &amp; Raf_Rest)) | (Raf_DeP &amp;  !Raf_Loc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BPY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SCRT_III | Alix | ESCRT_I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K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rx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Tpl2  &amp; !(PP2A &amp; Mek)) | ((Mekk3 &amp; Raf) &amp; !(PP2A &amp; Mek)) | ((Raf &amp; Tpl2) &amp; !(PP2A &amp; Mek)) | ((Mekk2 &amp; Raf) &amp; !(PP2A &amp; Mek)) | ((Mekk1 &amp; Raf) &amp; !(PP2A &amp; Mek)) | (PAK &amp; Tpl2&amp; !(PP2A &amp; Mek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KK7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ekk4 &amp; ASK1 | Mekk3 &amp; ASK1 | Mekk2 &amp; ASK1 | Mekk1 &amp; ASK1 | MLK1 &amp; ASK1 | MLK2 &amp; ASK1 | MLK3 &amp; ASK1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lBP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al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q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aq &amp; !PLC_B &amp; !RGS &amp; Gbg_q | alpha_qR &amp; !Gaq   &amp; !Gbg_q 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nc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lin &amp; Src | Actin &amp; !PIP2_45 &amp; Talin &amp; Vinc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EGF_PM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GFR_Free &amp; !EGFR_T654 &amp; EGF &amp; !ErbB2_Free  &amp; !EGFR_EGFR_EGF_CCP | EGFR_EGFR_EGF_PM &amp; !EGFR_EGFR_EGF_CCP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x_Cool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IP2_34 &amp; B_Parvin | PIP3_345 &amp; B_Parvin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rbB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 &amp; !EGFR_T654 &amp; !ErbB2_Free &amp; EGFR_Free &amp; ErbB3_Free &amp; NRG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EGF_MVB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EGF_End | EGFR_EGFR_EGF_MVB  &amp; !EGFR_EGFR_EGF_Lysosome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b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Gab1 &amp; (PIP3_345 &amp; (EGFR_EGFR | EGFR_EGFR_EGF_CCP | EGFR_EGFR_EGF_CCV | EGFR_EGFR_EGF_End | EGFR_EGFR_EGF_MVB | EGFR_EGFR_EGF_PM | EGFR_EGFR_TGFa_CCP | EGFR_EGFR_TGFa_CCV | EGFR_EGFR_TGFa_End | EGFR_EGFR_TGFa_PM | EGFR_ErbB2 | EGFR_ErbB3 | EGFR_ErbB4))) &amp; !SHP2) | ((Grb2 &amp; (!Gab1 &amp; ((EGFR_EGFR | EGFR_EGFR_EGF_CCP | EGFR_EGFR_EGF_CCV | EGFR_EGFR_EGF_End | EGFR_EGFR_EGF_MVB | EGFR_EGFR_EGF_PM | EGFR_EGFR_TGFa_CCP | EGFR_EGFR_TGFa_CCV | EGFR_EGFR_TGFa_End | EGFR_EGFR_TGFa_PM | EGFR_ErbB2 | EGFR_ErbB3 | EGFR_ErbB4)))) &amp; !SHP2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ErbB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rbB2_ErbB3&amp; !(ErbB2_Lysosome &amp; ErbB2_ErbB3)) | (NRG &amp; ErbB2_Free &amp; ErbB3_Free &amp; !Pertuzumab &amp; !(ErbB2_Lysosome &amp; ErbB2_ErbB3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K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rc | p90RS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sGRF_GR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DAG &amp; Cdc42) | (CaM &amp; Cdc42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99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EGFR_TGFa_PM  &amp; !(SHP2 &amp; EGFR_Y992)) | (EGFR_EGFR_EGF_PM  &amp; !(SHP2 &amp; EGFR_Y992)) | (EGFR_ErbB4  &amp; !(SHP2 &amp; EGFR_Y992)) | (EGFR_ErbB2  &amp; !(SHP2 &amp; EGFR_Y992)) | (EGFR_Y992  &amp; !(SHP2 &amp; EGFR_Y992)) | (EGFR_ErbB3  &amp; !(SHP2 &amp; EGFR_Y992)) | (EGFR_EGFR  &amp; !(SHP2 &amp; EGFR_Y992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O_1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tress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sR &amp; !Gas &amp; !Gbg_s &amp; !PKA) | (Gbg_s &amp; !RGS   &amp; Gas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EGF_CCV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EGFR_EGFR_EGF_CCV) &amp; !(EGFR_EGFR_EGF_End)) | (EGFR_EGFR_EGF_CCP &amp; Actin &amp; Dynamin &amp; !EGFR_EGFR_EGF_End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90RS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k &amp;  !p90RSK &amp; PDK1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baptin_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ab5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Src &amp;  PAK   &amp; (Cdc42 | Rac)) &amp; !PTP1b) &amp; !PKA) | ((Rac &amp; (Grb2 | (Nck &amp; !Akt))) &amp; !PKA) | ((Cdc42 &amp; (Grb2 | (Nck  &amp;  !Akt))) &amp; !PKA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tegrins &amp;  ECM   &amp; Gas  &amp;  Gbg_i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l_ErbB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rastuzumab &amp; (EGFR_ErbB2 | ErbB2_ErbB3 | ErbB2_ErbB4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4_Y1056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4_ErbB4 | ErbB2_ErbB4 | ErbB3_ErbB4 | EGFR_ErbB4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920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rc &amp; EGFR_EGFR_EGF_PM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D_3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as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c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Rac &amp; !RalBP1) &amp; !(RalBP1 &amp; Rac)) | ((DOCK180 &amp; ECM &amp; Integrins) &amp; !(RalBP1 &amp; Rac)) | (Pix_Cool &amp; ((!Gbg_i    &amp; (!Rac &amp; Cdc42 &amp;  ECM &amp; Integrins)) | ((!PAK)  &amp; (((!DOCK180 &amp; !Rac &amp; !Rac &amp; !RasGRF_GRP &amp; !Tiam)) &amp;  Cdc42 &amp;  ECM &amp; Integrins)) | ((Gbg_i &amp; PAK)  &amp; (!Rac  &amp;  ECM &amp; Integrins)))) | ((Tiam &amp; ECM &amp; Integrins) &amp; !(RalBP1 &amp; Rac)) | ((RasGRF_GRP &amp; ECM &amp; Integrins) &amp; !(RalBP1 &amp; Rac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pha_1213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Palpha_1213R &amp; !B_Arrestin) &amp; !(B_Arrestin &amp; ((!Palpha_1213R &amp; !alpha_1213L &amp; !alpha_1213R) |  Palpha_1213R))) | (alpha_1213R &amp; !(B_Arrestin &amp; (((!Palpha_1213R &amp; !alpha_1213L &amp; !alpha_1213R)) | Palpha_1213R))) | (alpha_1213L  &amp; !(B_Arrestin &amp; ((!Palpha_1213R &amp; !alpha_1213L &amp; !alpha_1213R) | Palpha_1213R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MK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aM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pha_caten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B_catenin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LK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L1_TNFR | Rac | Cdc42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117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TGFa_PM | EGFR_EGFR_EGF_PM | EGFR_ErbB4 | EGFR_ErbB2 | EGFR_ErbB3 | EGFR_EGFR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120RasGA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PIP2_34  &amp; !Src) &amp; !Fak) | ((PIP3_345  &amp; !Src) &amp; !Fak) | ((PIP2_45  &amp; !Src) &amp; !Fak) | (EGFR_Y992  &amp; !Src   &amp; !Fa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24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3 | ErbB3_ErbB4 | 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K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ab_12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dc4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Cdc42 &amp; ((!Graf &amp; !RalBP1 &amp; !p190RhoGAP) &amp; IQGAP1)) &amp; !(RhoGDI &amp; Src)) | ((Pix_Cool &amp; (Cdc42 | Gbg_i &amp; PAK  &amp; !Rac)) &amp; !(RhoGDI &amp; Src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190RhoGA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Src &amp; (!p120RasGAP | !p190RhoGAP | Fak)) | (Fak &amp; Src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4_Y1188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4_ErbB4 | ErbB2_ErbB4 | ErbB3_ErbB4 | EGFR_ErbB4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ck | TAK1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Y102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bB2_ErbB4 | ErbB2_ErbB3 | EGFR_ErbB2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P2A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((EGFR_EGFR_TGFa_End) &amp; !(PP2A)) | ((EGFR_EGFR_TGFa_CCP) &amp; !(PP2A)) | ((EGFR_EGFR_TGFa_PM) &amp; !(PP2A)) | ((EGFR_EGFR_EGF_End) &amp; !(PP2A)) | ((EGFR_EGFR_EGF_PM) &amp; !(PP2A)) | ((EGFR_EGFR_EGF_MVB) &amp; !(PP2A)) | ((EGFR_EGFR) &amp; !(PP2A)) | (PP2A &amp; (((!EGFR_EGFR &amp; !EGFR_EGFR_EGF_CCP &amp; !EGFR_EGFR_EGF_CCV &amp; !EGFR_EGFR_EGF_End &amp; !EGFR_EGFR_EGF_MVB &amp; !EGFR_EGFR_EGF_PM &amp; !EGFR_EGFR_TGFa_CCP &amp; !EGFR_EGFR_TGFa_CCV &amp; !EGFR_EGFR_TGFa_End &amp; !EGFR_EGFR_TGFa_PM &amp; !EGFR_ErbB2 &amp; !EGFR_ErbB3 &amp; !EGFR_ErbB4)))) | ((EGFR_EGFR_EGF_CCV) &amp; !(PP2A)) | ((EGFR_EGFR_EGF_CCP) &amp; !(PP2A)) | ((EGFR_EGFR_TGFa_CCV) &amp; !(PP2A)) | ((EGFR_ErbB4) &amp; !(PP2A)) | ((EGFR_ErbB2) &amp; !(PP2A)) | ((EGFR_ErbB3) &amp; !(PP2A))) |  !(EGFR_EGFR | EGFR_EGFR_EGF_CCP | EGFR_EGFR_EGF_CCV | EGFR_EGFR_EGF_End | EGFR_EGFR_EGF_MVB | EGFR_EGFR_EGF_PM | EGFR_EGFR_TGFa_CCP | EGFR_EGFR_TGFa_CCV | EGFR_EGFR_TGFa_End | EGFR_EGFR_TGFa_PM | EGFR_ErbB2 | EGFR_ErbB3 | EGFR_ErbB4 | PP2A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P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LC_B &amp; PIP2_45) | (PLC_g &amp;  PIP2_45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bg_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sR &amp; (!Gas  &amp; !Gbg_s)) | Gas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KC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AA &amp; (Ca  &amp; PKC_primed)) &amp; !(Trx &amp; PKC)) | ((DAG &amp; (Ca  &amp; PKC_primed)) &amp; !(Trx &amp;  PKC)) | ((PKC &amp; (!PP2A &amp;  !Trx)) &amp; !(Trx &amp; PKC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ps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Ub | EGFR_EGFR_TGFa_PM | EGFR_EGFR_EGF_PM | PIP2_45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LD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s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P_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PIP_4 &amp; (!PI3K &amp; !PI5K)) &amp; !(PI5K &amp; PIP_4)) &amp; !(PI3K &amp; PIP_4)) | (((PTEN &amp; (!PIP_4 &amp; PIP2_34)) &amp; !(PI5K &amp; PIP_4)) &amp; !(PI3K &amp; PIP_4)) | (((PI4K &amp; !PIP_4) &amp; !(PI5K &amp; PIP_4)) &amp; !(PI3K &amp; PIP_4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T65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KC 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IN85 | EGFR_EGFR_TGFa_PM |EGFR_EGFR_EGF_PM | PIP3_345 | PIP2_45 | Hip1R | Epsin | Eps15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CRT_0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GFR_EGFR_EGF_End &amp; PIP3_3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rbB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GF &amp; (!EGFR_T654 &amp;  !ErbB2_Free &amp; !ErbB3_Free &amp; NRG  &amp; EGFR_Free &amp; ErbB4_Free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ho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115RhoGEF &amp; !Rho &amp; !RhoGDI &amp; p120_catenin) | (Rho &amp; !Graf &amp; !PKA &amp; !p190RhoGAP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am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CaMK &amp; ((PIP2_34 | PIP3_345) &amp; (PIP2_45 | Rap1 | Ras))) | (Src &amp; ((PIP2_34 | PIP3_345) &amp; (PIP2_45 | Rap1 | Ras))) | (PKC &amp; ((PIP2_34 | PIP3_345) &amp; (PIP2_45 | Rap1 | Ras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kai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rc &amp; !Ca &amp; E_cadherin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Lysosome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3 &amp; ErbB2Deg_Contr | (ErbB2_Ub &amp; !ErbB2Deg_Contr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ho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Rho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115RhoGEF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a_1213 &amp; PIP3_3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benosyn_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b5 &amp; PIP3_3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Nck &amp; Crk &amp; PIP3_345) | (Crk &amp; (((!Erk &amp; !Nck &amp; !PIP2_45)) &amp; Grb2 &amp; PIP3_345)) | ((Grb2 &amp; PIP3_345) &amp; !Cbl_RT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ps1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GFR_Ub | EGFR_EGFR_TGFa_PM | EGFR_EGFR_EGF_PM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hoGDI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!(AA | PIP2_45 | PKC)) |  !(AA | PIP2_45 | PKC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b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Src &amp; Fak) | Shc | ErbB2_Y1139 | EGFR_Y1086 | EGFR_Y1068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L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IP3_345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Y1139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bB2_ErbB4 | ErbB2_ErbB3 | EGFR_ErbB2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EGF_CC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EGFR_EGF_CCP &amp; !EGFR_EGFR_EGF_CCV) | ((AP2 &amp; Cbl_RTK &amp; Clathrin  &amp; EGFR_EGFR_EGF_PM &amp; PIP2_45 &amp; Rab5) &amp; !EGFR_EGFR_EGF_CCV) | ((Epsin &amp; (Cbl_RTK &amp; Clathrin &amp; EGFR_EGFR_EGF_PM &amp; PIP2_45 &amp; Rab5)) &amp; !EGFR_EGFR_EGF_CCV) | ((Eps15 &amp; Cbl_RTK &amp; Clathrin &amp; EGFR_EGFR_EGF_PM &amp; PIP2_45 &amp; Rab5) &amp; !EGFR_EGFR_EGF_CCV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pha_q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qR &amp; !(B_Arrestin &amp; (((!Palpha_iR &amp; !alpha_qL &amp; !alpha_qR)) | Palpha_iR))) | (alpha_qL &amp; !(B_Arrestin &amp; (((!Palpha_iR &amp; !alpha_qL &amp; !alpha_qR)) | Palpha_iR))) | ((Palpha_iR &amp; !B_Arrestin) &amp; !(B_Arrestin &amp; (((!Palpha_iR &amp; !alpha_qL &amp; !alpha_qR)) | Palpha_iR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l_RT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Grb2 &amp; Src &amp; !(CIN85 &amp; Spry2)) &amp; !EGFR_T654) | ((EGFR_Y1045 &amp; Src &amp; !(CIN85 &amp; Spry2)) &amp; !EGFR_T654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rafs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ynam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TGFa_PM | EGFR_EGFR_EGF_PM | PIP2_45 | Endophilin | Grb2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CRT_II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SCRT_I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3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Gab1 &amp; !PI3K_I) | (ErbB3_Y127 &amp; !PI3K_I) | (Crk &amp; !PI3K_I) | ((Src &amp; Cbl_RTK) &amp; !PI3K_I | (Gbg_i &amp; !PI3K_I) | (Fak &amp; !PI3K_I) | (ErbB3_Y1035 &amp; !PI3K_I) | (ErbB3_Y1178 &amp; !PI3K_I) | (E_cadherin &amp; !PI3K_I) | (Ras &amp; !PI3K_I) | (ErbB3_Y1203_05 &amp; !PI3K_I) | (EGFR_Y845 &amp; !PI3K_I) | (ErbB3_Y1241 &amp; !PI3K_I) | (ErbB4_Y1056  &amp; !PI3K_I) | (ErbB3_Y1257 &amp; !PI3K_I) | (EGFR_Y920 &amp; !PI3K_I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M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a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HP2 | Sos | RasGRF_GRP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pha_s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pha_sR &amp; GRK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CRT_I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SCRT_0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180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3 | ErbB3_ErbB4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_Parv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L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f_Loc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Ras &amp; (!Raf_Loc &amp; Raf_DeP)) | (Raf_Loc &amp; !Raf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af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Fak &amp; Src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38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MKK3  &amp; !PP2A) &amp; !MKPs) | ((MKK6 &amp; !PP2A) &amp; !MKPs) | ((Sek1 &amp; !PP2A) &amp; !MKPs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CK180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rk &amp; Cas &amp; PIP3_3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hc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ErbB4_Y1242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(ErbB2_Y1248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Src &amp; !PTEN) | ((ErbB4_Y1188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(ErbB2_Y1196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(EGFR_Y1173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Fak &amp; !PTEN) | ((EGFR_Y1148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(ErbB2_Y1221_22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(EGFR_Y992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| ((ErbB3_Y1309 &amp; (((EGFR_EGFR | EGFR_EGFR_EGF_CCP | EGFR_EGFR_EGF_CCV | EGFR_EGFR_EGF_End | EGFR_EGFR_EGF_MVB | EGFR_EGFR_EGF_PM | EGFR_EGFR_TGFa_CCP | EGFR_EGFR_TGFa_CCV | EGFR_EGFR_TGFa_End | EGFR_EGFR_TGFa_PM | EGFR_ErbB2 | EGFR_ErbB3 | EGFR_ErbB4 | ErbB2_ErbB4 | ErbB3_ErbB4)))) &amp; !PTEN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bg_121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pha_1213R &amp; !Ga_1213 &amp; !Gbg_1213 | Ga_1213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os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Myosin &amp; !MLCP) &amp; !(MLCP &amp; Myosin)) | ((RhoK &amp; (!MLCP | !Myosin)) &amp; !(MLCP &amp; Myosin)) | ((PAK &amp; (!MLCP | !Myosin)) &amp; !(MLCP &amp; Myosin)) | ((ILK &amp; (!MLCP | !Myosin)) &amp; !(MLCP &amp; Myosin)) | ((CaM &amp; (!Myosin &amp; MLCK)) &amp; !(MLCP &amp; Myosin)) | ((MLCK &amp; (!MLCP &amp; CaM)) &amp; !(MLCP &amp; Myosin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203_0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3 | ErbB3_ErbB4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120_caten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Rho  &amp; !Fer) | EGFR_EGFR_TGFa_End | EGFR_EGFR_TGFa_CCP | EGFR_EGFR_TGFa_PM | EGFR_EGFR_EGF_End | Src | EGFR_EGFR_EGF_PM | EGFR_EGFR_EGF_MVB | EGFR_EGFR | EGFR_EGFR_EGF_CCV | EGFR_EGFR_EGF_CCP | EGFR_EGFR_TGFa_CCV | EGFR_ErbB4 | EGFR_ErbB2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rtact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Dynamin | Fer | Src | Rac | PAK | Hip1R | Actin | Er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PPEST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ntegrins &amp; ECM  &amp; !PKA  &amp; !PKC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104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TGFa_PM | EGFR_EGFR_EGF_PM | EGFR_ErbB4 | EGFR_ErbB2 | EGFR_ErbB3 | EGFR_EGFR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M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IP2_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Pa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KC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Free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(ErbB2_Free  &amp; !ErbB2_ErbB4) &amp; !ErbB2_ErbB3) &amp; !Trastuzumab) &amp; !EGFR_ErbB2) | (ErbB2_Contr &amp; !Trastuzumab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NO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IP2_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P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Sek1 &amp; !(PP2A &amp; SAPK)) &amp; !(MKPs &amp; SAPK)) | ((MKK7 &amp; !(PP2A &amp;  SAPK)) &amp; !(MKPs &amp; SAPK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270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bB2_ErbB3 | ErbB3_ErbB4 | EGFR_ErbB3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EGF_S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EGF_MVB &amp; AMSH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EGF_End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EGFR_EGF_End &amp; !EGFR_EGFR_EGF_MVB) | ((EGFR_EGFR_EGF_CCV &amp; EEA1 &amp; GAK &amp; Hsc70 &amp; PIP3_345 &amp; Rab5 &amp; Rabaptin_5) &amp; !EGFR_EGFR_EGF_MVB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b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RIN &amp; !(Rab7 &amp; Rab5)) | (EGFR_EGFR_TGFa_PM &amp; !(Rab7 &amp; Rab5)) | (p120RasGAP &amp; !(Rab7 &amp; Rab5)) | (EGFR_EGFR_EGF_PM &amp; !(Rab7 &amp; Rab5)) | (Rabex_5 &amp; !(Rab7 &amp; Rab5)) | (Rab5 &amp; !(Rab7 &amp; Rab5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CRT_III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SCRT_II | ESCRT_I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P3_34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I5K &amp; PIP2_34 &amp; !(PTEN &amp; PIP3_345)) | (PI3K &amp; PIP2_45 &amp; !(PTEN &amp; PIP3_345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KK6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Tpl2 &amp; ASK1) | (Mekk4 &amp; ASK1) | (PAK &amp; ASK1) | (TAO_12 &amp; ASK1) | (MLK3 &amp; ASK1) | (TAK1 &amp; ASK1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s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Cbp &amp; ((!Gbg_1213 &amp; !Gbg_i &amp; !Gbg_q &amp; !PKA &amp; !SHP2) | (Gbg_1213 | Gbg_i | Gbg_q | PKA))) | ((Fak &amp; (Cbp &amp; Src) &amp; !SHP2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ry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EGFR_EGFR_TGFa_End) &amp; !(Cbl_RTK)) | ((EGFR_EGFR_TGFa_CCP) &amp; !(Cbl_RTK)) | ((EGFR_EGFR_TGFa_PM) &amp; !(Cbl_RTK)) | ((EGFR_EGFR_EGF_End) &amp; !Cbl_RTK) | ((EGFR_EGFR_EGF_PM) &amp; !Cbl_RTK) | (EGFR_EGFR_EGF_MVB &amp; !Cbl_RTK) | (EGFR_EGFR &amp; !Cbl_RTK) | (EGFR_EGFR_EGF_CCV &amp; !Cbl_RTK) | (EGFR_EGFR_EGF_CCP &amp; !Cbl_RTK) | (EGFR_EGFR_TGFa_CCV &amp; !Cbl_RTK) | (EGFR_ErbB4 &amp; !Cbl_RTK) | (EGFR_ErbB2 &amp; !Cbl_RTK) | (EGFR_ErbB3 &amp; !Cbl_RT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B_Arrestin &amp; Src) &amp; !RKIP) &amp; !Erk) | (((Gbg_q &amp; PIP2_45) &amp; !RKIP) &amp; !Erk) | (((Gbg_1213 &amp; PIP2_45) &amp; !RKIP) &amp; !Erk) | (((Gbg_i &amp; PIP2_45) &amp; !RKIP) &amp; !Erk) | (((Gbg_s &amp; PIP2_45) &amp; !RKIP) &amp; !Er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257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rbB2_ErbB3 | ErbB3_ErbB4 | EGFR_ErbB3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89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rc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Y1248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4 | ErbB2_ErbB3 | EGFR_ErbB2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TGFa_End | EGFR_EGFR_TGFa_CCP | EGFR_EGFR_TGFa_PM | EGFR_EGFR_EGF_End | EGFR_EGFR_EGF_PM | EGFR_EGFR_EGF_MVB | EGFR_EGFR | Cas | EGFR_EGFR_EGF_CCV | EGFR_EGFR_EGF_CCP | EGFR_EGFR_TGFa_CCV | EGFR_ErbB4 | EGFR_ErbB2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4_Y124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4_ErbB4 | ErbB2_ErbB4 | ErbB3_ErbB4 | EGFR_ErbB4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f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Ras &amp; Raf) | (Raf &amp; (!Akt &amp; !Erk &amp; !PKA)) | (Src &amp; (!Raf  &amp; (PAK &amp; RKIP &amp; Raf_Loc))) | (PAK &amp; ((!Akt &amp; !Erk &amp; !Ras) &amp; Raf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G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DAG &amp; !DGK) | ((PLC_B &amp; PIP2_45) &amp; !(DGK &amp; DAG)) | ((PLC_g &amp; PIP2_45) &amp; !(DGK &amp; DAG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sp90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ErbB2_ErbB4) &amp; !(CHIP &amp; Hsp90)) | ((ErbB2_ErbB3) &amp; !(CHIP &amp; Hsp90)) | (EGFR_ErbB2 &amp; !(CHIP &amp;  Hsp90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_cadherin &amp; p120_catenin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pl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rafs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T669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KK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Tpl2 &amp; ASK1) | (Mekk4 &amp; ASK1) | (Mekk3 &amp; ASK1) | (Mekk2 &amp; ASK1) | (PAK &amp; ASK1) | (TAO_12 &amp; ASK1) | (MLK1 &amp; ASK1) | (MLK2 &amp; ASK1) | (MLK3 &amp; ASK1) | (TAK1 &amp; ASK1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t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rp_23 &amp; !IQGAP1 &amp; Myosin &amp; alpha_catenin) | (IQGAP1 &amp; Myosin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ab_1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fs &amp; !p38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5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PI5K &amp; Talin) | RhoK | ARF | (Src &amp; (!PI5K &amp; !Talin &amp; Fak)) | PA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L1_TNF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L1_TNF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grin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Talin &amp; !ILK &amp; !Integrins  &amp;  ECM) | (PP2A &amp; !Integrins &amp; ECM &amp; ILK &amp; Talin) | (Integrins &amp; !ILK &amp; !Src) | (Src &amp; !ECM &amp; !ILK &amp; !Integrins &amp; !PP2A &amp; !Talin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IP2_3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IP2_34 &amp; !PI5K &amp; !PTEN) | (PI4K &amp; !PIP2_34 &amp; PI3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KC_primed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DK1 &amp; !PKC) | (PKC &amp; !PKC_primed &amp; PDK1) | (PKC_primed &amp; !PKC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_121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1213R &amp; !Ga_1213 &amp; !Gbg_1213) | (Ga_1213 &amp; (!p115RhoGEF &amp; Gbg_1213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_cadher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B_catenin &amp; ExtE_cadherin) &amp; !(Hakai &amp; !p120_catenin)) &amp; !(IQGAP1 &amp; !Cdc42 &amp; !Rac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ErbB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RG &amp; ErbB2_Free &amp; ErbB4_Free  &amp; !ErbB3_Free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G &amp; Hsp90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rc &amp; !SHP2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f_Rest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(Raf_DeP &amp; !Raf &amp; !Raf_Rest) | (Raf_Rest &amp; !Raf_DeP)) |  !(Raf | Raf_DeP | Raf_Rest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Free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3_Contr | (((ErbB3_Free &amp; !ErbB2_ErbB3) &amp; !ErbB3_ErbB4) &amp; !EGFR_ErbB3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bex_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baptin_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D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Rho &amp; (!ARF &amp; ((Actin)  &amp; (PIP2_45 | PIP3_345)))) | (ARF &amp; (PIP2_45 | PIP3_345)) | (Rac &amp; (!ARF &amp; (Actin  &amp; (PIP2_45 | PIP3_345)))) | (Cdc42 &amp; (!ARF &amp; (Actin  &amp; (PIP2_45 |  PIP3_345)))) | (PKC &amp; (!ARF &amp; ((Actin)  &amp; (PIP2_45 | PIP3_345)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A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CaMK &amp; Ca) | (PIP3_345 &amp; (CaMK  &amp; PIP2_45)) | (PIP2_45 &amp; (Erk  &amp; PIP3_345)) | (Erk &amp; Ca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qR &amp; (Ca &amp; EGFR_Free &amp; EGFR_T654)) | (alpha_1213R &amp; (Ca &amp; EGFR_Free &amp; EGFR_T654)) | (alpha_iR &amp; (Ca &amp; EGFR_Free &amp; EGFR_T654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kt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DK1 &amp; (!Akt &amp; (PIP2_34 | PIP3_345) &amp; (ILK &amp; Src))) | (CaMKK &amp; (!Akt &amp; (PIP2_34 | PIP3_345) &amp; (ILK &amp; Src))) | (Akt &amp; !PP2A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x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tress | Trafs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G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M &amp; PIP3_3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pha_i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iR &amp; !(B_Arrestin &amp; (!Palpha_iR &amp; !alpha_iL &amp; !alpha_iR) | Palpha_iR)) | (alpha_iL &amp; !(B_Arrestin &amp; ((!Palpha_iR &amp; !alpha_iL &amp; !alpha_iR) | Palpha_iR))) | ((Palpha_iR &amp; !B_Arrestin) &amp; !(B_Arrestin &amp; (!Palpha_iR &amp; !alpha_iL &amp; !alpha_iR) | Palpha_iR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N8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bl_RTK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1068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GFR_EGFR_TGFa_PM| EGFR_EGFR_EGF_PM | EGFR_ErbB4 | EGFR_ErbB2 | EGFR_ErbB3 | EGFR_EGFR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Y1221_2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4 | ErbB2_ErbB3 | EGFR_ErbB2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KA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PDK1 &amp; cAMP &amp; !(PP2A &amp; PKA)) | ((PKA &amp; cAMP) &amp; !(PP2A &amp; PKA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Ub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Cbl_ErbB2 &amp; !Hsp90) | CHIP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110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r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Ub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EGFR_EGFR_TGFa_PM &amp; Cbl_RTK) &amp; !EGFR_EGFR_TGFa_CCP) &amp; !EGFR_EGFR_EGF_CCP) | (((EGFR_EGFR_EGF_PM &amp;  Cbl_RTK) &amp; !EGFR_EGFR_TGFa_CCP) &amp; !EGFR_EGFR_EGF_CCP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p_2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ASP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KI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KC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l_FA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Src &amp; Cdc42 &amp; Pix_Cool &amp; !Cbl_RTK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TGFa_End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EGFR_EGFR_TGFa_End) &amp; !EGFR_Free) | (EGFR_EGFR_TGFa_CCV &amp; (((EEA1 &amp; Hsc70 &amp; PIP3_345 &amp; Rab5)  &amp; (GAK | Rabaptin_5)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pha_i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iR &amp; GRK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kk2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Src &amp; (((EGFR_EGFR_EGF_CCP | EGFR_EGFR_EGF_CCV | EGFR_EGFR_EGF_End | EGFR_EGFR_EGF_MVB | EGFR_EGFR_EGF_PM | EGFR_EGFR_TGFa_CCP | EGFR_EGFR_TGFa_CCV | EGFR_EGFR_TGFa_End | EGFR_EGFR_TGFa_PM | EGFR_ErbB2 | EGFR_ErbB3 | EGFR_ErbB4)))) &amp; !Mekk2) | ((PI3K &amp; (((EGFR_EGFR_EGF_CCP | EGFR_EGFR_EGF_CCV | EGFR_EGFR_EGF_End | EGFR_EGFR_EGF_MVB | EGFR_EGFR_EGF_PM | EGFR_EGFR_TGFa_CCP | EGFR_EGFR_TGFa_CCV | EGFR_EGFR_TGFa_End | EGFR_EGFR_TGFa_PM | EGFR_ErbB2 | EGFR_ErbB3 | EGFR_ErbB4)))) &amp; !Mekk2) | ((Grb2 &amp; (((EGFR_EGFR_EGF_CCP | EGFR_EGFR_EGF_CCV | EGFR_EGFR_EGF_End | EGFR_EGFR_EGF_MVB | EGFR_EGFR_EGF_PM | EGFR_EGFR_TGFa_CCP | EGFR_EGFR_TGFa_CCV | EGFR_EGFR_TGFa_End | EGFR_EGFR_TGFa_PM | EGFR_ErbB2 | EGFR_ErbB3 | EGFR_ErbB4)))) &amp; !Mekk2) | ((PLC_g &amp; (((EGFR_EGFR_EGF_CCP | EGFR_EGFR_EGF_CCV | EGFR_EGFR_EGF_End | EGFR_EGFR_EGF_MVB | EGFR_EGFR_EGF_PM | EGFR_EGFR_TGFa_CCP | EGFR_EGFR_TGFa_CCV | EGFR_EGFR_TGFa_End | EGFR_EGFR_TGFa_PM | EGFR_ErbB2 | EGFR_ErbB3 | EGFR_ErbB4)))) &amp; !Mekk2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P3R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PKA &amp; !(PP2A &amp; IP3R1)) &amp; !(CaM &amp; (Ca &amp; IP3R1))) &amp; !(Ca &amp; (!IP3 &amp; IP3R1))) | ((IP3 &amp; Ca &amp; !(CaM &amp; (Ca &amp; IP3R1))) &amp; !(Ca &amp; (!IP3 &amp; IP3R1))) | (((Gbg_i &amp; !(CaM &amp; (Ca &amp; IP3R1))) &amp; !(Ca &amp; (!IP3 &amp; IP3R1))) &amp; !(IP3R1 &amp; (((!Ca &amp; !IP3 &amp; !PKA &amp; !PP2A)) &amp; CaM &amp; Gbg_i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pha_1213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lpha_1213R &amp; GR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Y1309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rbB2_ErbB3 | ErbB3_ErbB4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PS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SCRT_III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QGAP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!(CaM &amp; Ca)) |  !(Ca | CaM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sc70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Dynamin | GA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i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alpha_iR &amp; !Gai &amp; !Gbg_i) | (PKA &amp; (!Gai &amp; !Gbg_i &amp; !alpha_sR &amp; alpha_sL)) | (Gbg_i &amp; (!RGS &amp; Gai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P3R1 &amp;  ExtPump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pha_q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lpha_qR &amp; GRK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3_ErbB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RG &amp; ErbB3_Free &amp; ErbB4_Free &amp; !ErbB2_Free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Src &amp; (((Grb2 | Nck | PIP2_45)) &amp; Cdc42 &amp; Crk)) &amp; !PTPPEST) | ((Cdc42 &amp; ((!Crk &amp; !PTPPEST) &amp; (Grb2 | Nck | PIP2_45) &amp; (Fak | Src))) &amp; !PTPPEST) | ((Fak &amp; ((Grb2 | Nck | PIP2_45) &amp; Cdc42 &amp; Crk)) &amp; !PTPPEST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bg_q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Gaq | alpha_qR &amp; !Gaq &amp; !Gbg_q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DE4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B_Arrestin &amp; !Erk) | (PKA &amp; B_Arrestin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LC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PKA &amp; RhoK&amp; !Raf &amp; !PAK &amp; !ILK &amp; !PKC) |  !(ILK | PAK | PKA | PKC | Raf | RhoK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rbB2_Y1196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rbB2_ErbB4) | (ErbB2_ErbB3) | (EGFR_ErbB2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l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lGDS | CaM | AND_34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Src &amp; Fak &amp; !(PTPPEST &amp; Cas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_cateni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(PTP1b &amp; (((!EGFR_EGFR &amp; !EGFR_EGFR_EGF_CCP &amp; !EGFR_EGFR_EGF_CCV &amp; !EGFR_EGFR_EGF_End &amp; !EGFR_EGFR_EGF_MVB &amp; !EGFR_EGFR_EGF_PM &amp; !EGFR_EGFR_TGFa_CCP &amp; !EGFR_EGFR_TGFa_CCV &amp; !EGFR_EGFR_TGFa_End &amp; !EGFR_EGFR_TGFa_PM &amp; !EGFR_ErbB2 &amp; !EGFR_ErbB3 &amp; !EGFR_ErbB4 &amp; !Src)))) | (Fer &amp; (((!EGFR_EGFR &amp; !EGFR_EGFR_EGF_CCP &amp; !EGFR_EGFR_EGF_CCV &amp; !EGFR_EGFR_EGF_End &amp; !EGFR_EGFR_EGF_MVB &amp; !EGFR_EGFR_EGF_PM &amp; !EGFR_EGFR_TGFa_CCP &amp; !EGFR_EGFR_TGFa_CCV &amp; !EGFR_EGFR_TGFa_End &amp; !EGFR_EGFR_TGFa_PM &amp; !EGFR_ErbB2 &amp; !EGFR_ErbB3 &amp; !EGFR_ErbB4 &amp; !Src)) | PTP1b))) |  !(EGFR_EGFR | EGFR_EGFR_EGF_CCP | EGFR_EGFR_EGF_CCV | EGFR_EGFR_EGF_End | EGFR_EGFR_EGF_MVB | EGFR_EGFR_EGF_PM | EGFR_EGFR_TGFa_CCP | EGFR_EGFR_TGFa_CCV | EGFR_EGFR_TGFa_End | EGFR_EGFR_TGFa_PM | EGFR_ErbB2 | EGFR_ErbB3 | EGFR_ErbB4 | Fer | PTP1b | Src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k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Tpl2 &amp; ASK1) | (Mekk4 &amp; ASK1) | (Mekk3 &amp; ASK1) | (Mekk2 &amp; ASK1) | (Mekk1 &amp; ASK1) | (MLK1 &amp; ASK1) | (MLK2 &amp; ASK1) | (MLK3 &amp; ASK1) | (TAK1 &amp; ASK1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fs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IL1_TNFR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kk3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IL1_TNFR &amp; !Gab1) | (Rac &amp; !Gab1) | (Trafs &amp; !Gab1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TGFa_CCP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EGFR_TGFa_CCP &amp; !EGFR_EGFR_TGFa_CCV) | (AP2 &amp; (EGFR_EGFR_TGFa_PM  &amp; Rab5 &amp; Clathrin &amp; PIP2_45)) | (Epsin &amp; (Rab5 &amp; EGFR_EGFR_TGFa_PM &amp; Clathrin &amp; PIP2_45)) | (Eps15 &amp; Rab5 &amp;  EGFR_EGFR_TGFa_PM &amp; Clathrin &amp; PIP2_45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pha_sR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Palpha_sR &amp; !B_Arrestin) &amp; !(B_Arrestin &amp; (((!Palpha_sR &amp; !alpha_sL &amp; !alpha_sR)) | Palpha_sR))) | (alpha_sR &amp; !(B_Arrestin &amp; ((!Palpha_sR &amp; !alpha_sL &amp; !alpha_sR) | Palpha_sR))) | (alpha_sL &amp; !(B_Arrestin &amp; ((!Palpha_sR &amp; !alpha_sL &amp; !alpha_sR) | Palpha_sR)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P1b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!(EGFR_EGFR_TGFa_CCP | EGFR_EGFR_TGFa_PM | EGFR_EGFR_EGF_End | EGFR_EGFR_EGF_PM | EGFR_EGFR_EGF_MVB | Stress | EGFR_EGFR | EGFR_EGFR_EGF_CCV | EGFR_EGFR_EGF_CCP | EGFR_EGFR_TGFa_CCV | EGFR_ErbB4 | EGFR_ErbB2 | EGFR_ErbB3)) |  !(EGFR_EGFR | EGFR_EGFR_EGF_CCP | EGFR_EGFR_EGF_CCV | EGFR_EGFR_EGF_End | EGFR_EGFR_EGF_MVB | EGFR_EGFR_EGF_PM | EGFR_EGFR_TGFa_CCP | EGFR_EGFR_TGFa_CCV | EGFR_EGFR_TGFa_PM | EGFR_ErbB2 | EGFR_ErbB3 | EGFR_ErbB4 | Stress)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Y845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Free &amp;  Cas &amp; Integrins &amp; Src) | (Src &amp; EGFR_EGFR_EGF_PM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EA1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b5 &amp;  PIP3_34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SH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lix | ESCRT_0 | ESCRT_I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EGFR_EGFR_TGFa_CCP &amp; (AP2 | Clathrin | Dynamin)) | (EGFR_EGFR_EGF_CCP &amp; (AP2 | Clathrin | Dynamin)) | (GAK &amp; (EGFR_EGFR_EGF_CCV | EGFR_EGFR_TGFa_CCV)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GFR_EGFR_TGFa_PM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((EGFR_Free &amp; (!EGFR_T654 &amp; TGFa)) &amp; !EGFR_EGFR_TGFa_CCP) &amp; !ErbB2_Free) | (EGFR_EGFR_TGFa_PM &amp; !EGFR_EGFR_TGFa_CCP)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b7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b5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GK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GFR_EGFR_TGFa_End | EGFR_EGFR_TGFa_CCP | EGFR_EGFR_TGFa_PM | EGFR_EGFR_EGF_End | (Src &amp; Ca &amp; PA) | EGFR_EGFR_EGF_PM | EGFR_EGFR_EGF_MVB | (PKC &amp; DAG) | EGFR_EGFR | EGFR_EGFR_EGF_CCV | EGFR_EGFR_EGF_CCP | EGFR_EGFR_TGFa_CCV | EGFR_ErbB4 | EGFR_ErbB2 | EGFR_ErbB3 </w:t>
            </w:r>
          </w:p>
        </w:tc>
      </w:tr>
      <w:tr>
        <w:trPr>
          <w:trHeight w:val="242" w:hRule="atLeast"/>
        </w:trPr>
        <w:tc>
          <w:tcPr>
            <w:tcW w:w="3177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TEN </w:t>
            </w:r>
          </w:p>
        </w:tc>
        <w:tc>
          <w:tcPr>
            <w:tcW w:w="7668" w:type="dxa"/>
            <w:tcBorders/>
            <w:vAlign w:val="bottom"/>
          </w:tcPr>
          <w:p>
            <w:pPr>
              <w:pStyle w:val="Normal"/>
              <w:autoSpaceDE w:val="false"/>
              <w:ind w:left="0" w:right="915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Stress &amp; !PTEN_I) | ((Pix_Cool &amp; Cdc42 &amp; PI3K &amp; Rho) &amp; !PTEN_I) </w:t>
            </w:r>
          </w:p>
        </w:tc>
      </w:tr>
    </w:tbl>
    <w:p>
      <w:pPr>
        <w:pStyle w:val="Normal"/>
        <w:spacing w:lineRule="atLeast" w:line="100"/>
        <w:jc w:val="left"/>
        <w:rPr/>
      </w:pPr>
      <w:r>
        <w:rPr/>
      </w:r>
    </w:p>
    <w:p>
      <w:pPr>
        <w:pStyle w:val="Normal"/>
        <w:spacing w:lineRule="atLeast" w:line="10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1279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Tahoma">
    <w:charset w:val="80"/>
    <w:family w:val="swiss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;Arial Unicode MS" w:cs="Lohit Hindi;MS Mincho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DefaultParagraphFont">
    <w:name w:val="Default Paragraph Font"/>
    <w:qFormat/>
    <w:rPr/>
  </w:style>
  <w:style w:type="character" w:styleId="Bibuscitbase">
    <w:name w:val="bibus_cit_base"/>
    <w:qFormat/>
    <w:rPr>
      <w:position w:val="0"/>
      <w:sz w:val="24"/>
      <w:sz w:val="24"/>
      <w:vertAlign w:val="baseline"/>
    </w:rPr>
  </w:style>
  <w:style w:type="character" w:styleId="Bibusindexbase">
    <w:name w:val="bibus_index_base"/>
    <w:qFormat/>
    <w:rPr>
      <w:position w:val="0"/>
      <w:sz w:val="24"/>
      <w:sz w:val="24"/>
      <w:vertAlign w:val="baseline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DocumentMapChar">
    <w:name w:val="Document Map Char"/>
    <w:basedOn w:val="DefaultParagraphFont"/>
    <w:qFormat/>
    <w:rPr>
      <w:rFonts w:ascii="Tahoma" w:hAnsi="Tahoma" w:eastAsia="DejaVu Sans;Arial Unicode MS" w:cs="Mangal"/>
      <w:kern w:val="2"/>
      <w:sz w:val="16"/>
      <w:szCs w:val="14"/>
      <w:lang w:eastAsia="zh-CN" w:bidi="hi-IN"/>
    </w:rPr>
  </w:style>
  <w:style w:type="character" w:styleId="BalloonTextChar">
    <w:name w:val="Balloon Text Char"/>
    <w:basedOn w:val="DefaultParagraphFont"/>
    <w:qFormat/>
    <w:rPr>
      <w:rFonts w:ascii="Tahoma" w:hAnsi="Tahoma" w:eastAsia="DejaVu Sans;Arial Unicode MS" w:cs="Mangal"/>
      <w:kern w:val="2"/>
      <w:sz w:val="16"/>
      <w:szCs w:val="14"/>
      <w:lang w:eastAsia="zh-CN" w:bidi="hi-I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rFonts w:eastAsia="DejaVu Sans;Arial Unicode MS" w:cs="Mangal"/>
      <w:b/>
      <w:bCs/>
      <w:kern w:val="2"/>
      <w:szCs w:val="18"/>
      <w:lang w:eastAsia="zh-CN" w:bidi="hi-IN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ofAuthorities">
    <w:name w:val="Table of Authorities"/>
    <w:basedOn w:val="Heading"/>
    <w:qFormat/>
    <w:pPr>
      <w:suppressLineNumbers/>
      <w:spacing w:before="0" w:after="0"/>
      <w:ind w:left="0" w:right="0" w:hanging="0"/>
    </w:pPr>
    <w:rPr>
      <w:b/>
      <w:bCs/>
      <w:sz w:val="32"/>
      <w:szCs w:val="32"/>
    </w:rPr>
  </w:style>
  <w:style w:type="paragraph" w:styleId="Bibliography1">
    <w:name w:val="Bibliography 1"/>
    <w:basedOn w:val="Index"/>
    <w:qFormat/>
    <w:pPr>
      <w:tabs>
        <w:tab w:val="clear" w:pos="709"/>
        <w:tab w:val="right" w:pos="9972" w:leader="dot"/>
      </w:tabs>
      <w:spacing w:before="0" w:after="0"/>
      <w:ind w:left="0" w:right="0" w:hanging="0"/>
    </w:pPr>
    <w:rPr/>
  </w:style>
  <w:style w:type="paragraph" w:styleId="Figure">
    <w:name w:val="Figure"/>
    <w:basedOn w:val="Caption"/>
    <w:qFormat/>
    <w:pPr>
      <w:tabs>
        <w:tab w:val="clear" w:pos="709"/>
        <w:tab w:val="left" w:pos="1440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Mangal"/>
      <w:sz w:val="16"/>
      <w:szCs w:val="14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itle">
    <w:name w:val="title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kern w:val="2"/>
      <w:lang w:bidi="ar-SA"/>
    </w:rPr>
  </w:style>
  <w:style w:type="paragraph" w:styleId="Desc">
    <w:name w:val="desc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kern w:val="2"/>
      <w:lang w:bidi="ar-SA"/>
    </w:rPr>
  </w:style>
  <w:style w:type="paragraph" w:styleId="Details">
    <w:name w:val="details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kern w:val="2"/>
      <w:lang w:bidi="ar-SA"/>
    </w:rPr>
  </w:style>
  <w:style w:type="paragraph" w:styleId="CommentText">
    <w:name w:val="Comment Text"/>
    <w:basedOn w:val="Normal"/>
    <w:qFormat/>
    <w:pPr>
      <w:widowControl/>
      <w:suppressAutoHyphens w:val="false"/>
    </w:pPr>
    <w:rPr>
      <w:rFonts w:eastAsia="Times New Roman" w:cs="Times New Roman"/>
      <w:kern w:val="2"/>
      <w:sz w:val="20"/>
      <w:szCs w:val="20"/>
      <w:lang w:bidi="ar-SA"/>
    </w:rPr>
  </w:style>
  <w:style w:type="paragraph" w:styleId="CommentSubject">
    <w:name w:val="Comment Subject"/>
    <w:basedOn w:val="CommentText"/>
    <w:next w:val="CommentText"/>
    <w:qFormat/>
    <w:pPr>
      <w:widowControl w:val="false"/>
      <w:suppressAutoHyphens w:val="true"/>
    </w:pPr>
    <w:rPr>
      <w:rFonts w:eastAsia="DejaVu Sans;Arial Unicode MS" w:cs="Mangal"/>
      <w:b/>
      <w:bCs/>
      <w:kern w:val="2"/>
      <w:szCs w:val="18"/>
      <w:lang w:eastAsia="zh-CN" w:bidi="hi-IN"/>
    </w:rPr>
  </w:style>
  <w:style w:type="paragraph" w:styleId="Contents1">
    <w:name w:val="TOC 1"/>
    <w:basedOn w:val="Index"/>
    <w:pPr>
      <w:tabs>
        <w:tab w:val="clear" w:pos="709"/>
        <w:tab w:val="right" w:pos="9972" w:leader="dot"/>
      </w:tabs>
      <w:spacing w:before="0" w:after="0"/>
      <w:ind w:left="0" w:right="0" w:hanging="0"/>
    </w:pPr>
    <w:rPr/>
  </w:style>
  <w:style w:type="paragraph" w:styleId="Contents2">
    <w:name w:val="TOC 2"/>
    <w:basedOn w:val="Index"/>
    <w:pPr>
      <w:tabs>
        <w:tab w:val="clear" w:pos="709"/>
        <w:tab w:val="right" w:pos="9689" w:leader="dot"/>
      </w:tabs>
      <w:spacing w:before="0" w:after="0"/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406" w:leader="dot"/>
      </w:tabs>
      <w:spacing w:before="0" w:after="0"/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9123" w:leader="dot"/>
      </w:tabs>
      <w:spacing w:before="0" w:after="0"/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840" w:leader="dot"/>
      </w:tabs>
      <w:spacing w:before="0" w:after="0"/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557" w:leader="dot"/>
      </w:tabs>
      <w:spacing w:before="0" w:after="0"/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8274" w:leader="dot"/>
      </w:tabs>
      <w:spacing w:before="0" w:after="0"/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991" w:leader="dot"/>
      </w:tabs>
      <w:spacing w:before="0" w:after="0"/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708" w:leader="dot"/>
      </w:tabs>
      <w:spacing w:before="0" w:after="0"/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425" w:leader="dot"/>
      </w:tabs>
      <w:spacing w:before="0" w:after="0"/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able">
    <w:name w:val="Table"/>
    <w:basedOn w:val="Caption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5400" w:leader="none"/>
        <w:tab w:val="right" w:pos="10800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5400" w:leader="none"/>
        <w:tab w:val="right" w:pos="1080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22:20:00Z</dcterms:created>
  <dc:creator>jrogers</dc:creator>
  <dc:description/>
  <dc:language>en-US</dc:language>
  <cp:lastModifiedBy>Tomas Helikar</cp:lastModifiedBy>
  <cp:lastPrinted>2011-11-03T10:44:00Z</cp:lastPrinted>
  <dcterms:modified xsi:type="dcterms:W3CDTF">2012-12-21T21:06:04Z</dcterms:modified>
  <cp:revision>7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comp-bio</vt:lpwstr>
  </property>
  <property fmtid="{D5CDD505-2E9C-101B-9397-08002B2CF9AE}" pid="3" name="Mendeley Document_1">
    <vt:lpwstr>True</vt:lpwstr>
  </property>
  <property fmtid="{D5CDD505-2E9C-101B-9397-08002B2CF9AE}" pid="4" name="Mendeley User Name_1">
    <vt:lpwstr>thelikar@unomaha.edu@www.mendeley.com</vt:lpwstr>
  </property>
</Properties>
</file>